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4"/>
        <w:gridCol w:w="606"/>
        <w:gridCol w:w="718"/>
        <w:gridCol w:w="719"/>
        <w:gridCol w:w="390"/>
        <w:gridCol w:w="570"/>
        <w:gridCol w:w="666"/>
        <w:gridCol w:w="666"/>
        <w:gridCol w:w="390"/>
        <w:gridCol w:w="666"/>
        <w:gridCol w:w="666"/>
        <w:gridCol w:w="666"/>
      </w:tblGrid>
      <w:tr w:rsidR="00E34CB1" w:rsidRPr="00BD561F" w:rsidTr="00243C01">
        <w:tc>
          <w:tcPr>
            <w:tcW w:w="7947" w:type="dxa"/>
            <w:gridSpan w:val="12"/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 w:line="480" w:lineRule="auto"/>
              <w:ind w:right="-9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Figure 3-1.</w:t>
            </w:r>
            <w:r w:rsidRPr="00BD561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sults from the linear mixed model analyses of d' sensitivity indices from the </w:t>
            </w:r>
            <w:proofErr w:type="spellStart"/>
            <w:r w:rsidRPr="00BD561F">
              <w:rPr>
                <w:rFonts w:ascii="Times New Roman" w:hAnsi="Times New Roman" w:cs="Times New Roman"/>
                <w:color w:val="000000" w:themeColor="text1"/>
                <w:lang w:val="en-US"/>
              </w:rPr>
              <w:t>pseudoword</w:t>
            </w:r>
            <w:proofErr w:type="spellEnd"/>
            <w:r w:rsidRPr="00BD561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amiliarization sessions of both Experiment 1 and 2, including pairwise comparisons from session to session.</w:t>
            </w:r>
          </w:p>
        </w:tc>
      </w:tr>
      <w:tr w:rsidR="00E34CB1" w:rsidRPr="00BD561F" w:rsidTr="00243C01">
        <w:tc>
          <w:tcPr>
            <w:tcW w:w="1224" w:type="dxa"/>
            <w:tcBorders>
              <w:top w:val="single" w:sz="4" w:space="0" w:color="auto"/>
            </w:tcBorders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periment 1</w:t>
            </w:r>
          </w:p>
        </w:tc>
        <w:tc>
          <w:tcPr>
            <w:tcW w:w="390" w:type="dxa"/>
            <w:tcBorders>
              <w:top w:val="single" w:sz="4" w:space="0" w:color="auto"/>
            </w:tcBorders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9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periment 2</w:t>
            </w:r>
          </w:p>
        </w:tc>
      </w:tr>
      <w:tr w:rsidR="00E34CB1" w:rsidRPr="00BD561F" w:rsidTr="00243C01">
        <w:tc>
          <w:tcPr>
            <w:tcW w:w="1224" w:type="dxa"/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ld/New recognition</w:t>
            </w:r>
          </w:p>
        </w:tc>
        <w:tc>
          <w:tcPr>
            <w:tcW w:w="390" w:type="dxa"/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ired-association</w:t>
            </w:r>
          </w:p>
        </w:tc>
        <w:tc>
          <w:tcPr>
            <w:tcW w:w="390" w:type="dxa"/>
            <w:tcBorders>
              <w:top w:val="single" w:sz="4" w:space="0" w:color="auto"/>
            </w:tcBorders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ming</w:t>
            </w:r>
          </w:p>
        </w:tc>
      </w:tr>
      <w:tr w:rsidR="00E34CB1" w:rsidRPr="00BD561F" w:rsidTr="00243C01">
        <w:tc>
          <w:tcPr>
            <w:tcW w:w="1224" w:type="dxa"/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/>
              <w:ind w:right="-9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/>
              <w:ind w:right="-9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F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/>
              <w:ind w:right="-9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/>
              <w:ind w:right="-9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/>
              <w:ind w:right="-9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/>
              <w:ind w:right="-9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FE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/>
              <w:ind w:right="-9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/>
              <w:ind w:right="-9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/>
              <w:ind w:right="-9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/>
              <w:ind w:right="-9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FE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/>
              <w:ind w:right="-9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before="240" w:after="120"/>
              <w:ind w:right="-9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</w:tr>
      <w:tr w:rsidR="00E34CB1" w:rsidRPr="00BD561F" w:rsidTr="00243C01">
        <w:tc>
          <w:tcPr>
            <w:tcW w:w="1224" w:type="dxa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l Sessions</w:t>
            </w:r>
          </w:p>
        </w:tc>
        <w:tc>
          <w:tcPr>
            <w:tcW w:w="606" w:type="dxa"/>
            <w:tcBorders>
              <w:top w:val="single" w:sz="4" w:space="0" w:color="auto"/>
            </w:tcBorders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390" w:type="dxa"/>
            <w:tcBorders>
              <w:top w:val="single" w:sz="4" w:space="0" w:color="auto"/>
            </w:tcBorders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390" w:type="dxa"/>
            <w:tcBorders>
              <w:top w:val="single" w:sz="4" w:space="0" w:color="auto"/>
            </w:tcBorders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E34CB1" w:rsidRPr="00BD561F" w:rsidRDefault="00E34CB1" w:rsidP="00243C01">
            <w:pPr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E34CB1" w:rsidRPr="00BD561F" w:rsidRDefault="00E34CB1" w:rsidP="00243C01">
            <w:pPr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E34CB1" w:rsidRPr="00BD561F" w:rsidRDefault="00E34CB1" w:rsidP="00243C01">
            <w:pPr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.41</w:t>
            </w:r>
          </w:p>
        </w:tc>
      </w:tr>
      <w:tr w:rsidR="00E34CB1" w:rsidRPr="00BD561F" w:rsidTr="00243C01">
        <w:tc>
          <w:tcPr>
            <w:tcW w:w="1224" w:type="dxa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vs. 2</w:t>
            </w:r>
          </w:p>
        </w:tc>
        <w:tc>
          <w:tcPr>
            <w:tcW w:w="606" w:type="dxa"/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18" w:type="dxa"/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19" w:type="dxa"/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390" w:type="dxa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66" w:type="dxa"/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66" w:type="dxa"/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390" w:type="dxa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:rsidR="00E34CB1" w:rsidRPr="00BD561F" w:rsidRDefault="00E34CB1" w:rsidP="00243C01">
            <w:pPr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66" w:type="dxa"/>
          </w:tcPr>
          <w:p w:rsidR="00E34CB1" w:rsidRPr="00BD561F" w:rsidRDefault="00E34CB1" w:rsidP="00243C01">
            <w:pPr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66" w:type="dxa"/>
          </w:tcPr>
          <w:p w:rsidR="00E34CB1" w:rsidRPr="00BD561F" w:rsidRDefault="00E34CB1" w:rsidP="00243C01">
            <w:pPr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.63</w:t>
            </w:r>
          </w:p>
        </w:tc>
      </w:tr>
      <w:tr w:rsidR="00E34CB1" w:rsidRPr="00BD561F" w:rsidTr="00243C01">
        <w:tc>
          <w:tcPr>
            <w:tcW w:w="1224" w:type="dxa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vs. 3</w:t>
            </w:r>
          </w:p>
        </w:tc>
        <w:tc>
          <w:tcPr>
            <w:tcW w:w="606" w:type="dxa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8" w:type="dxa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19" w:type="dxa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390" w:type="dxa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66" w:type="dxa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66" w:type="dxa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390" w:type="dxa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:rsidR="00E34CB1" w:rsidRPr="00BD561F" w:rsidRDefault="00E34CB1" w:rsidP="00243C01">
            <w:pPr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6" w:type="dxa"/>
          </w:tcPr>
          <w:p w:rsidR="00E34CB1" w:rsidRPr="00BD561F" w:rsidRDefault="00E34CB1" w:rsidP="00243C01">
            <w:pPr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66" w:type="dxa"/>
          </w:tcPr>
          <w:p w:rsidR="00E34CB1" w:rsidRPr="00BD561F" w:rsidRDefault="00E34CB1" w:rsidP="00243C01">
            <w:pPr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56</w:t>
            </w:r>
          </w:p>
        </w:tc>
      </w:tr>
      <w:tr w:rsidR="00E34CB1" w:rsidRPr="00BD561F" w:rsidTr="00243C01">
        <w:tc>
          <w:tcPr>
            <w:tcW w:w="1224" w:type="dxa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vs. 4</w:t>
            </w:r>
          </w:p>
        </w:tc>
        <w:tc>
          <w:tcPr>
            <w:tcW w:w="606" w:type="dxa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18" w:type="dxa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19" w:type="dxa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390" w:type="dxa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66" w:type="dxa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66" w:type="dxa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390" w:type="dxa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:rsidR="00E34CB1" w:rsidRPr="00BD561F" w:rsidRDefault="00E34CB1" w:rsidP="00243C01">
            <w:pPr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66" w:type="dxa"/>
          </w:tcPr>
          <w:p w:rsidR="00E34CB1" w:rsidRPr="00BD561F" w:rsidRDefault="00E34CB1" w:rsidP="00243C01">
            <w:pPr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66" w:type="dxa"/>
          </w:tcPr>
          <w:p w:rsidR="00E34CB1" w:rsidRPr="00BD561F" w:rsidRDefault="00E34CB1" w:rsidP="00243C01">
            <w:pPr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.13</w:t>
            </w:r>
          </w:p>
        </w:tc>
      </w:tr>
      <w:tr w:rsidR="00E34CB1" w:rsidRPr="00BD561F" w:rsidTr="00243C01">
        <w:tc>
          <w:tcPr>
            <w:tcW w:w="1224" w:type="dxa"/>
            <w:tcBorders>
              <w:bottom w:val="single" w:sz="4" w:space="0" w:color="auto"/>
            </w:tcBorders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vs. 5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bottom"/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390" w:type="dxa"/>
            <w:tcBorders>
              <w:bottom w:val="single" w:sz="4" w:space="0" w:color="auto"/>
            </w:tcBorders>
          </w:tcPr>
          <w:p w:rsidR="00E34CB1" w:rsidRPr="00BD561F" w:rsidRDefault="00E34CB1" w:rsidP="00243C01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E34CB1" w:rsidRPr="00BD561F" w:rsidRDefault="00E34CB1" w:rsidP="00243C01">
            <w:pPr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E34CB1" w:rsidRPr="00BD561F" w:rsidRDefault="00E34CB1" w:rsidP="00243C01">
            <w:pPr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E34CB1" w:rsidRPr="00BD561F" w:rsidRDefault="00E34CB1" w:rsidP="00243C01">
            <w:pPr>
              <w:ind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63</w:t>
            </w:r>
          </w:p>
        </w:tc>
      </w:tr>
      <w:tr w:rsidR="00E34CB1" w:rsidRPr="00BD561F" w:rsidTr="00243C01">
        <w:tc>
          <w:tcPr>
            <w:tcW w:w="7947" w:type="dxa"/>
            <w:gridSpan w:val="12"/>
            <w:tcBorders>
              <w:top w:val="single" w:sz="4" w:space="0" w:color="auto"/>
            </w:tcBorders>
          </w:tcPr>
          <w:p w:rsidR="00E34CB1" w:rsidRPr="00BD561F" w:rsidRDefault="00E34CB1" w:rsidP="00D948AF">
            <w:pPr>
              <w:spacing w:line="480" w:lineRule="auto"/>
              <w:ind w:right="-92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</w:rPr>
              <w:t>Note</w:t>
            </w:r>
            <w:r w:rsidRPr="00BD561F">
              <w:rPr>
                <w:rFonts w:ascii="Times New Roman" w:hAnsi="Times New Roman" w:cs="Times New Roman"/>
                <w:color w:val="000000" w:themeColor="text1"/>
              </w:rPr>
              <w:t xml:space="preserve">. Significant effects (i.e., </w:t>
            </w:r>
            <w:r w:rsidRPr="00BD561F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BD561F">
              <w:rPr>
                <w:rFonts w:ascii="Times New Roman" w:hAnsi="Times New Roman" w:cs="Times New Roman"/>
                <w:color w:val="000000" w:themeColor="text1"/>
              </w:rPr>
              <w:t xml:space="preserve"> &gt; 2) are shown in bold numerals. </w:t>
            </w:r>
            <w:r w:rsidRPr="00BD561F">
              <w:rPr>
                <w:rFonts w:ascii="Times New Roman" w:hAnsi="Times New Roman" w:cs="Times New Roman"/>
                <w:i/>
                <w:color w:val="000000" w:themeColor="text1"/>
              </w:rPr>
              <w:t>FE</w:t>
            </w:r>
            <w:r w:rsidR="00D948AF">
              <w:rPr>
                <w:rFonts w:ascii="Times New Roman" w:hAnsi="Times New Roman" w:cs="Times New Roman"/>
                <w:color w:val="000000" w:themeColor="text1"/>
              </w:rPr>
              <w:t xml:space="preserve"> = fixed effect estimates.</w:t>
            </w:r>
            <w:bookmarkStart w:id="0" w:name="_GoBack"/>
            <w:bookmarkEnd w:id="0"/>
          </w:p>
        </w:tc>
      </w:tr>
    </w:tbl>
    <w:p w:rsidR="00346A61" w:rsidRDefault="00346A61"/>
    <w:sectPr w:rsidR="00346A61" w:rsidSect="00346A6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CB1"/>
    <w:rsid w:val="00346A61"/>
    <w:rsid w:val="00D948AF"/>
    <w:rsid w:val="00E34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C8EF7FCD-73C2-4A08-B5B5-94F0471EC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CB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C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isenhauer</dc:creator>
  <cp:keywords/>
  <dc:description/>
  <cp:lastModifiedBy>Pandey, Shweta</cp:lastModifiedBy>
  <cp:revision>2</cp:revision>
  <dcterms:created xsi:type="dcterms:W3CDTF">2019-04-06T15:14:00Z</dcterms:created>
  <dcterms:modified xsi:type="dcterms:W3CDTF">2019-05-06T13:05:00Z</dcterms:modified>
</cp:coreProperties>
</file>